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21" w:type="dxa"/>
        <w:tblLook w:val="04A0" w:firstRow="1" w:lastRow="0" w:firstColumn="1" w:lastColumn="0" w:noHBand="0" w:noVBand="1"/>
      </w:tblPr>
      <w:tblGrid>
        <w:gridCol w:w="1361"/>
        <w:gridCol w:w="2171"/>
        <w:gridCol w:w="2171"/>
        <w:gridCol w:w="2344"/>
        <w:gridCol w:w="2574"/>
      </w:tblGrid>
      <w:tr w:rsidR="00241C11" w:rsidRPr="00241C11" w:rsidTr="00C65722">
        <w:trPr>
          <w:trHeight w:val="426"/>
        </w:trPr>
        <w:tc>
          <w:tcPr>
            <w:tcW w:w="106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C11" w:rsidRPr="00241C11" w:rsidRDefault="00241C11" w:rsidP="00241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 Table 2. Age distribution of four passages of patients, number (%)</w:t>
            </w:r>
          </w:p>
        </w:tc>
      </w:tr>
      <w:tr w:rsidR="00241C11" w:rsidRPr="00241C11" w:rsidTr="00C65722">
        <w:trPr>
          <w:trHeight w:val="527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C11" w:rsidRPr="00241C11" w:rsidRDefault="00241C11" w:rsidP="00241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C11" w:rsidRPr="00241C11" w:rsidRDefault="00241C11" w:rsidP="00241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age 1(n=1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C11" w:rsidRPr="00241C11" w:rsidRDefault="00241C11" w:rsidP="00241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age 2(n=8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C11" w:rsidRPr="00241C11" w:rsidRDefault="00241C11" w:rsidP="00241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age 3(n=2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C11" w:rsidRPr="00241C11" w:rsidRDefault="00241C11" w:rsidP="00C657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age 4</w:t>
            </w:r>
            <w:r w:rsidR="00C65722"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46)</w:t>
            </w:r>
          </w:p>
        </w:tc>
      </w:tr>
      <w:tr w:rsidR="00C65722" w:rsidRPr="00241C11" w:rsidTr="0067615A">
        <w:trPr>
          <w:trHeight w:val="31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8 yr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8.7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722" w:rsidRPr="00C65722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57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17.4)</w:t>
            </w:r>
          </w:p>
        </w:tc>
      </w:tr>
      <w:tr w:rsidR="00C65722" w:rsidRPr="00241C11" w:rsidTr="0067615A">
        <w:trPr>
          <w:trHeight w:val="31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-49 yr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50.0</w:t>
            </w:r>
            <w:r w:rsidRPr="00241C1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56.5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722" w:rsidRPr="00C65722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57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(65.2)</w:t>
            </w:r>
          </w:p>
        </w:tc>
      </w:tr>
      <w:tr w:rsidR="00C65722" w:rsidRPr="00241C11" w:rsidTr="0067615A">
        <w:trPr>
          <w:trHeight w:val="31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-64 yr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5.0</w:t>
            </w:r>
            <w:r w:rsidRPr="00241C1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26.1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722" w:rsidRPr="00C65722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57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10.9)</w:t>
            </w:r>
          </w:p>
        </w:tc>
      </w:tr>
      <w:tr w:rsidR="00C65722" w:rsidRPr="00241C11" w:rsidTr="0067615A">
        <w:trPr>
          <w:trHeight w:val="315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 yr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25.0</w:t>
            </w:r>
            <w:r w:rsidRPr="00241C1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722" w:rsidRPr="00241C11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8.7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5722" w:rsidRPr="00C65722" w:rsidRDefault="00C65722" w:rsidP="00C65722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57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6.5)</w:t>
            </w:r>
          </w:p>
        </w:tc>
      </w:tr>
    </w:tbl>
    <w:p w:rsidR="00DA3183" w:rsidRDefault="00DA3183">
      <w:bookmarkStart w:id="0" w:name="_GoBack"/>
      <w:bookmarkEnd w:id="0"/>
    </w:p>
    <w:sectPr w:rsidR="00DA3183" w:rsidSect="00241C1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0D42" w:rsidRDefault="00DE0D42" w:rsidP="00DE0D42">
      <w:r>
        <w:separator/>
      </w:r>
    </w:p>
  </w:endnote>
  <w:endnote w:type="continuationSeparator" w:id="0">
    <w:p w:rsidR="00DE0D42" w:rsidRDefault="00DE0D42" w:rsidP="00DE0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0D42" w:rsidRDefault="00DE0D42" w:rsidP="00DE0D42">
      <w:r>
        <w:separator/>
      </w:r>
    </w:p>
  </w:footnote>
  <w:footnote w:type="continuationSeparator" w:id="0">
    <w:p w:rsidR="00DE0D42" w:rsidRDefault="00DE0D42" w:rsidP="00DE0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22"/>
    <w:rsid w:val="00073322"/>
    <w:rsid w:val="00126889"/>
    <w:rsid w:val="00241C11"/>
    <w:rsid w:val="0061125C"/>
    <w:rsid w:val="00A75AC0"/>
    <w:rsid w:val="00C65722"/>
    <w:rsid w:val="00DA3183"/>
    <w:rsid w:val="00DE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2E480"/>
  <w15:chartTrackingRefBased/>
  <w15:docId w15:val="{8E86A521-9207-4187-93BA-3E6CB874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ang</dc:creator>
  <cp:keywords/>
  <dc:description/>
  <cp:lastModifiedBy>Yi Wang</cp:lastModifiedBy>
  <cp:revision>4</cp:revision>
  <dcterms:created xsi:type="dcterms:W3CDTF">2020-10-14T00:56:00Z</dcterms:created>
  <dcterms:modified xsi:type="dcterms:W3CDTF">2020-10-15T02:35:00Z</dcterms:modified>
</cp:coreProperties>
</file>